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625D" w:rsidRDefault="00972985" w:rsidP="008652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ro-RO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ro-RO"/>
        </w:rPr>
        <w:t xml:space="preserve"> </w:t>
      </w:r>
      <w:r w:rsidR="00EA2893">
        <w:rPr>
          <w:rFonts w:ascii="Times New Roman" w:hAnsi="Times New Roman" w:cs="Times New Roman"/>
          <w:b/>
          <w:sz w:val="24"/>
          <w:szCs w:val="24"/>
          <w:lang w:val="ro-RO"/>
        </w:rPr>
        <w:t xml:space="preserve">Table </w:t>
      </w:r>
      <w:r w:rsidR="00FA33AB">
        <w:rPr>
          <w:rFonts w:ascii="Times New Roman" w:hAnsi="Times New Roman" w:cs="Times New Roman"/>
          <w:b/>
          <w:sz w:val="24"/>
          <w:szCs w:val="24"/>
          <w:lang w:val="ro-RO"/>
        </w:rPr>
        <w:t>3</w:t>
      </w:r>
      <w:r w:rsidR="009742BD" w:rsidRPr="008652CA">
        <w:rPr>
          <w:rFonts w:ascii="Times New Roman" w:hAnsi="Times New Roman" w:cs="Times New Roman"/>
          <w:b/>
          <w:sz w:val="24"/>
          <w:szCs w:val="24"/>
          <w:lang w:val="ro-RO"/>
        </w:rPr>
        <w:t>:</w:t>
      </w:r>
      <w:r w:rsidR="009742BD" w:rsidRPr="008652CA">
        <w:rPr>
          <w:rFonts w:ascii="Times New Roman" w:hAnsi="Times New Roman" w:cs="Times New Roman"/>
          <w:sz w:val="24"/>
          <w:szCs w:val="24"/>
          <w:lang w:val="ro-RO"/>
        </w:rPr>
        <w:t xml:space="preserve"> </w:t>
      </w:r>
      <w:bookmarkStart w:id="0" w:name="_Hlk489564442"/>
      <w:r w:rsidR="007F625D" w:rsidRPr="008652CA">
        <w:rPr>
          <w:rFonts w:ascii="Times New Roman" w:hAnsi="Times New Roman" w:cs="Times New Roman"/>
          <w:sz w:val="24"/>
          <w:szCs w:val="24"/>
        </w:rPr>
        <w:t>Predictive individual, clinical, treatment and comorbidities-associated factors for the physical complaints according to the GBB inventory</w:t>
      </w:r>
    </w:p>
    <w:p w:rsidR="008652CA" w:rsidRPr="008652CA" w:rsidRDefault="008652CA" w:rsidP="008652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425"/>
        <w:gridCol w:w="2183"/>
        <w:gridCol w:w="2160"/>
        <w:gridCol w:w="1980"/>
      </w:tblGrid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bookmarkStart w:id="1" w:name="_Hlk489568132"/>
            <w:bookmarkEnd w:id="0"/>
            <w:r w:rsidRPr="008652C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Exhaustion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Heading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Heading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Heading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>p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Age (years)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-0.09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0.16 - -0.02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>0.117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7533C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-0.47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2.59 - 1.66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665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Disease activity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63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1.73 - 2.98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598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Surgery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1.74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1.56 - 5.03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299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Medication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1.05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1.2 - 3.3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355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Radiation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-0.03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2.99 - 2.93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983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Pituitary insufficiency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2.76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0.54 - 4.98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.015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Coronary heart disease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4.45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1.11 - 7.79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.009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Arterial hypertension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1.31 - 3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438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1.81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1.01 - 4.63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206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History of malignancy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91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2.64 - 4.45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614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Arthrosis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1.2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0.87 - 3.28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253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Gastric complaints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Heading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Heading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Heading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>p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Age (years)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0.05 - 0.05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988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7533C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-0.6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1.9 - 0.71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374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Disease activity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51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1.1 - 2.12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535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Surgery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1.45 - 2.31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655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Medication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-0.05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1.36 - 1.26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942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Radiation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65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1.4 - 2.7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537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Pituitary insufficiency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1.5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0.1 - 3.11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069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Coronary heart disease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-0.41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2.35 - 1.54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681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Arterial hypertension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32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1.15 - 1.79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674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75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1 - 2.5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404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History of malignancy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3.03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1 - 5.07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>0.156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Arthrosis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-0.63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2.03 - 0.76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376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Joint complaints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Heading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Heading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Heading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>p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Age (years)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0.07 - 0.07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981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7533C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-1.37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3.41 - 0.68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187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Disease activity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2.03 - 2.5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838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Surgery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2.53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0.64 - 5.7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117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Medication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2.17 - 2.16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997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Radiation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5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2.34 - 3.34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728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Pituitary insufficiency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1.53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0.6 - 3.66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158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Coronary heart disease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2.47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0.74 - 5.68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13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Arterial hypertension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81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1.26 - 2.88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44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2.24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0.47 - 4.95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105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History of malignancy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2.79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0.62 - 6.2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108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Arthrosis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(-1.14 - 2.85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0.4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Heart complaints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Heading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Heading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Heading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>p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Age (years)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0.05 - 0.05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965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7533C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-1.1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2.48 - 0.28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116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Disease activity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97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0.58 - 2.53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217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Surgery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-0.39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2.54 - 1.77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724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Medication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52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0.95 - 2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485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lastRenderedPageBreak/>
              <w:t xml:space="preserve">Radiation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03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1.89 - 1.95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976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Pituitary insufficiency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45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1.01 - 1.92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541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Coronary heart disease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1.8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0.37 - 3.97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103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Arterial hypertension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85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0.56 - 2.26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236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75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1.08 - 2.58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418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History of malignancy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3.23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0.93 - 5.54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.006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Arthrosis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12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1.23 - 1.47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857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GBB-total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Heading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Heading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Heading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>p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Age (years)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-0.1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0.29 - 0.1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336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7533C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-3.39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8.78 - 1.99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22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Disease activity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2.26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3.9 - 8.42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473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Surgery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4.23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3.22 - 11.68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268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Medication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1.35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4.52 - 7.22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653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Radiation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1.36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7.02 - 9.74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75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Pituitary insufficiency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6.26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0.28 - 12.23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.043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Coronary heart disease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8.45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1.21 - 18.12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089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Arterial hypertension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2.52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3.23 - 8.26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392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5.74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1.79 - 13.28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138 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History of malignancy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10.07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0.87 - 19.27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0.034</w:t>
            </w:r>
          </w:p>
        </w:tc>
      </w:tr>
      <w:tr w:rsidR="006B3352" w:rsidRPr="008652CA" w:rsidTr="003E6456">
        <w:tc>
          <w:tcPr>
            <w:tcW w:w="2425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Arthrosis </w:t>
            </w:r>
          </w:p>
        </w:tc>
        <w:tc>
          <w:tcPr>
            <w:tcW w:w="2183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</w:rPr>
            </w:pPr>
            <w:r w:rsidRPr="008652CA">
              <w:rPr>
                <w:rFonts w:ascii="Times New Roman" w:hAnsi="Times New Roman" w:cs="Times New Roman"/>
              </w:rPr>
              <w:t xml:space="preserve">1.54 </w:t>
            </w:r>
          </w:p>
        </w:tc>
        <w:tc>
          <w:tcPr>
            <w:tcW w:w="216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(-4.22 - 7.29) </w:t>
            </w:r>
          </w:p>
        </w:tc>
        <w:tc>
          <w:tcPr>
            <w:tcW w:w="1980" w:type="dxa"/>
            <w:vAlign w:val="center"/>
          </w:tcPr>
          <w:p w:rsidR="006B3352" w:rsidRPr="008652CA" w:rsidRDefault="006B3352" w:rsidP="008652CA">
            <w:pPr>
              <w:pStyle w:val="TableContents"/>
              <w:rPr>
                <w:rFonts w:ascii="Times New Roman" w:hAnsi="Times New Roman" w:cs="Times New Roman"/>
                <w:color w:val="000000" w:themeColor="text1"/>
              </w:rPr>
            </w:pPr>
            <w:r w:rsidRPr="008652CA">
              <w:rPr>
                <w:rFonts w:ascii="Times New Roman" w:hAnsi="Times New Roman" w:cs="Times New Roman"/>
                <w:color w:val="000000" w:themeColor="text1"/>
              </w:rPr>
              <w:t xml:space="preserve">0.602 </w:t>
            </w:r>
          </w:p>
        </w:tc>
      </w:tr>
      <w:bookmarkEnd w:id="1"/>
    </w:tbl>
    <w:p w:rsidR="009742BD" w:rsidRPr="008652CA" w:rsidRDefault="009742BD" w:rsidP="008652CA">
      <w:pPr>
        <w:pStyle w:val="BodyText"/>
        <w:spacing w:after="0" w:line="240" w:lineRule="auto"/>
        <w:rPr>
          <w:rFonts w:ascii="Times New Roman" w:hAnsi="Times New Roman" w:cs="Times New Roman"/>
        </w:rPr>
      </w:pPr>
    </w:p>
    <w:p w:rsidR="002518CD" w:rsidRPr="008652CA" w:rsidRDefault="002518CD" w:rsidP="008652CA">
      <w:pPr>
        <w:pStyle w:val="BodyText"/>
        <w:spacing w:after="0" w:line="240" w:lineRule="auto"/>
        <w:rPr>
          <w:rFonts w:ascii="Times New Roman" w:hAnsi="Times New Roman" w:cs="Times New Roman"/>
        </w:rPr>
      </w:pPr>
      <w:r w:rsidRPr="008652CA">
        <w:rPr>
          <w:rFonts w:ascii="Times New Roman" w:hAnsi="Times New Roman" w:cs="Times New Roman"/>
        </w:rPr>
        <w:t>B – increase or decrease of the dependent variable mean; 95% CI- 95% confidence interval</w:t>
      </w:r>
    </w:p>
    <w:p w:rsidR="009742BD" w:rsidRPr="008652CA" w:rsidRDefault="009742BD" w:rsidP="008652CA">
      <w:pPr>
        <w:pStyle w:val="Heading3"/>
        <w:keepLines w:val="0"/>
        <w:widowControl/>
        <w:numPr>
          <w:ilvl w:val="2"/>
          <w:numId w:val="0"/>
        </w:numPr>
        <w:spacing w:before="0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742BD" w:rsidRPr="008652CA" w:rsidRDefault="009742BD" w:rsidP="008652CA">
      <w:pPr>
        <w:pStyle w:val="Heading3"/>
        <w:keepLines w:val="0"/>
        <w:widowControl/>
        <w:numPr>
          <w:ilvl w:val="2"/>
          <w:numId w:val="0"/>
        </w:numPr>
        <w:spacing w:before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_RefHeading___Toc3429_2127077104"/>
      <w:bookmarkStart w:id="3" w:name="__RefHeading___Toc3435_2127077104"/>
      <w:bookmarkStart w:id="4" w:name="__RefHeading___Toc3441_2127077104"/>
      <w:bookmarkStart w:id="5" w:name="__RefHeading___Toc3447_2127077104"/>
      <w:bookmarkEnd w:id="2"/>
      <w:bookmarkEnd w:id="3"/>
      <w:bookmarkEnd w:id="4"/>
      <w:bookmarkEnd w:id="5"/>
    </w:p>
    <w:p w:rsidR="009742BD" w:rsidRPr="008652CA" w:rsidRDefault="009742BD" w:rsidP="008652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ro-RO"/>
        </w:rPr>
      </w:pPr>
      <w:bookmarkStart w:id="6" w:name="_GoBack"/>
      <w:bookmarkEnd w:id="6"/>
    </w:p>
    <w:sectPr w:rsidR="009742BD" w:rsidRPr="008652CA" w:rsidSect="009816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erif">
    <w:altName w:val="Times New Roman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Noto Sans CJK SC Regular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9742BD"/>
    <w:rsid w:val="00020739"/>
    <w:rsid w:val="001135FF"/>
    <w:rsid w:val="00113AA6"/>
    <w:rsid w:val="0015428C"/>
    <w:rsid w:val="00205D6E"/>
    <w:rsid w:val="00227F73"/>
    <w:rsid w:val="002518CD"/>
    <w:rsid w:val="00365052"/>
    <w:rsid w:val="00394C8B"/>
    <w:rsid w:val="003971B6"/>
    <w:rsid w:val="003A5876"/>
    <w:rsid w:val="003B735B"/>
    <w:rsid w:val="003E6456"/>
    <w:rsid w:val="004636AA"/>
    <w:rsid w:val="0056366C"/>
    <w:rsid w:val="005967BE"/>
    <w:rsid w:val="005D22C2"/>
    <w:rsid w:val="005F734C"/>
    <w:rsid w:val="00614771"/>
    <w:rsid w:val="00650AE7"/>
    <w:rsid w:val="006A5F79"/>
    <w:rsid w:val="006B3352"/>
    <w:rsid w:val="007533C2"/>
    <w:rsid w:val="00757DE2"/>
    <w:rsid w:val="007F625D"/>
    <w:rsid w:val="00805422"/>
    <w:rsid w:val="00817C08"/>
    <w:rsid w:val="00851EB3"/>
    <w:rsid w:val="008652CA"/>
    <w:rsid w:val="009504C1"/>
    <w:rsid w:val="00972985"/>
    <w:rsid w:val="009742BD"/>
    <w:rsid w:val="00981610"/>
    <w:rsid w:val="009A3A55"/>
    <w:rsid w:val="009C3903"/>
    <w:rsid w:val="00A94D06"/>
    <w:rsid w:val="00AA72CA"/>
    <w:rsid w:val="00B4304E"/>
    <w:rsid w:val="00B54AC8"/>
    <w:rsid w:val="00B93CC1"/>
    <w:rsid w:val="00BB3743"/>
    <w:rsid w:val="00BE49E0"/>
    <w:rsid w:val="00C302C4"/>
    <w:rsid w:val="00CD6251"/>
    <w:rsid w:val="00CE0E2C"/>
    <w:rsid w:val="00E06F30"/>
    <w:rsid w:val="00E449FE"/>
    <w:rsid w:val="00E60D18"/>
    <w:rsid w:val="00EA2893"/>
    <w:rsid w:val="00EC13A0"/>
    <w:rsid w:val="00EC7CD2"/>
    <w:rsid w:val="00FA33AB"/>
    <w:rsid w:val="00FE08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2BD"/>
    <w:pPr>
      <w:spacing w:after="160" w:line="259" w:lineRule="auto"/>
    </w:pPr>
    <w:rPr>
      <w:lang w:bidi="ar-SA"/>
    </w:rPr>
  </w:style>
  <w:style w:type="paragraph" w:styleId="Heading1">
    <w:name w:val="heading 1"/>
    <w:basedOn w:val="Normal"/>
    <w:next w:val="Normal"/>
    <w:link w:val="Heading1Char"/>
    <w:qFormat/>
    <w:rsid w:val="00FE086C"/>
    <w:pPr>
      <w:keepNext/>
      <w:keepLines/>
      <w:widowControl w:val="0"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FE086C"/>
    <w:pPr>
      <w:keepNext/>
      <w:keepLines/>
      <w:widowControl w:val="0"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FE086C"/>
    <w:pPr>
      <w:keepNext/>
      <w:keepLines/>
      <w:widowControl w:val="0"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FE086C"/>
    <w:pPr>
      <w:keepNext/>
      <w:keepLines/>
      <w:widowControl w:val="0"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86C"/>
    <w:pPr>
      <w:keepNext/>
      <w:keepLines/>
      <w:widowControl w:val="0"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E086C"/>
    <w:pPr>
      <w:keepNext/>
      <w:keepLines/>
      <w:widowControl w:val="0"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86C"/>
    <w:pPr>
      <w:keepNext/>
      <w:keepLines/>
      <w:widowControl w:val="0"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86C"/>
    <w:pPr>
      <w:keepNext/>
      <w:keepLines/>
      <w:widowControl w:val="0"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86C"/>
    <w:pPr>
      <w:keepNext/>
      <w:keepLines/>
      <w:widowControl w:val="0"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86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E086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FE086C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E086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E086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E086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E086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E086C"/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E086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E086C"/>
    <w:pPr>
      <w:widowControl w:val="0"/>
      <w:spacing w:after="0" w:line="240" w:lineRule="auto"/>
    </w:pPr>
    <w:rPr>
      <w:rFonts w:ascii="Arial Unicode MS" w:eastAsia="Arial Unicode MS" w:hAnsi="Arial Unicode MS" w:cs="Arial Unicode MS"/>
      <w:b/>
      <w:bCs/>
      <w:color w:val="5B9BD5" w:themeColor="accent1"/>
      <w:sz w:val="18"/>
      <w:szCs w:val="18"/>
      <w:lang w:val="ro-RO" w:eastAsia="ro-RO" w:bidi="ro-RO"/>
    </w:rPr>
  </w:style>
  <w:style w:type="paragraph" w:styleId="Title">
    <w:name w:val="Title"/>
    <w:basedOn w:val="Normal"/>
    <w:next w:val="Normal"/>
    <w:link w:val="TitleChar"/>
    <w:uiPriority w:val="10"/>
    <w:qFormat/>
    <w:rsid w:val="00FE086C"/>
    <w:pPr>
      <w:widowControl w:val="0"/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E086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86C"/>
    <w:pPr>
      <w:widowControl w:val="0"/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E086C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E086C"/>
    <w:rPr>
      <w:b/>
      <w:bCs/>
    </w:rPr>
  </w:style>
  <w:style w:type="character" w:styleId="Emphasis">
    <w:name w:val="Emphasis"/>
    <w:basedOn w:val="DefaultParagraphFont"/>
    <w:uiPriority w:val="20"/>
    <w:qFormat/>
    <w:rsid w:val="00FE086C"/>
    <w:rPr>
      <w:i/>
      <w:iCs/>
    </w:rPr>
  </w:style>
  <w:style w:type="paragraph" w:styleId="NoSpacing">
    <w:name w:val="No Spacing"/>
    <w:uiPriority w:val="1"/>
    <w:qFormat/>
    <w:rsid w:val="00FE086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E086C"/>
    <w:pPr>
      <w:widowControl w:val="0"/>
      <w:spacing w:after="0" w:line="240" w:lineRule="auto"/>
      <w:ind w:left="720"/>
      <w:contextualSpacing/>
    </w:pPr>
    <w:rPr>
      <w:rFonts w:ascii="Arial Unicode MS" w:eastAsia="Arial Unicode MS" w:hAnsi="Arial Unicode MS" w:cs="Arial Unicode MS"/>
      <w:color w:val="000000"/>
      <w:sz w:val="24"/>
      <w:szCs w:val="24"/>
      <w:lang w:val="ro-RO" w:eastAsia="ro-RO" w:bidi="ro-RO"/>
    </w:rPr>
  </w:style>
  <w:style w:type="paragraph" w:styleId="Quote">
    <w:name w:val="Quote"/>
    <w:basedOn w:val="Normal"/>
    <w:next w:val="Normal"/>
    <w:link w:val="QuoteChar"/>
    <w:uiPriority w:val="29"/>
    <w:qFormat/>
    <w:rsid w:val="00FE086C"/>
    <w:pPr>
      <w:widowControl w:val="0"/>
      <w:spacing w:after="0" w:line="240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E086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86C"/>
    <w:pPr>
      <w:widowControl w:val="0"/>
      <w:pBdr>
        <w:bottom w:val="single" w:sz="4" w:space="4" w:color="5B9BD5" w:themeColor="accent1"/>
      </w:pBdr>
      <w:spacing w:before="200" w:after="280" w:line="240" w:lineRule="auto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86C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FE086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E086C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FE086C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E086C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E086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E086C"/>
    <w:pPr>
      <w:outlineLvl w:val="9"/>
    </w:pPr>
    <w:rPr>
      <w:lang w:val="ro-RO" w:eastAsia="ro-RO" w:bidi="ro-RO"/>
    </w:rPr>
  </w:style>
  <w:style w:type="table" w:styleId="TableGrid">
    <w:name w:val="Table Grid"/>
    <w:basedOn w:val="TableNormal"/>
    <w:uiPriority w:val="39"/>
    <w:rsid w:val="009742BD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9742BD"/>
    <w:pPr>
      <w:spacing w:after="140" w:line="288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9742BD"/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paragraph" w:customStyle="1" w:styleId="TableContents">
    <w:name w:val="Table Contents"/>
    <w:basedOn w:val="Normal"/>
    <w:qFormat/>
    <w:rsid w:val="009742BD"/>
    <w:pPr>
      <w:suppressLineNumbers/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paragraph" w:customStyle="1" w:styleId="TableHeading">
    <w:name w:val="Table Heading"/>
    <w:basedOn w:val="TableContents"/>
    <w:qFormat/>
    <w:rsid w:val="009742BD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9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985"/>
    <w:rPr>
      <w:rFonts w:ascii="Segoe UI" w:hAnsi="Segoe UI" w:cs="Segoe UI"/>
      <w:sz w:val="18"/>
      <w:szCs w:val="18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2</Words>
  <Characters>2623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u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Mainz</Company>
  <LinksUpToDate>false</LinksUpToDate>
  <CharactersWithSpaces>3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.GR</dc:creator>
  <cp:lastModifiedBy>FR.GR</cp:lastModifiedBy>
  <cp:revision>2</cp:revision>
  <dcterms:created xsi:type="dcterms:W3CDTF">2018-07-06T08:06:00Z</dcterms:created>
  <dcterms:modified xsi:type="dcterms:W3CDTF">2018-07-06T08:06:00Z</dcterms:modified>
</cp:coreProperties>
</file>